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>Table S3.</w:t>
      </w:r>
      <w:r>
        <w:rPr>
          <w:rFonts w:cs="Arial" w:ascii="Arial" w:hAnsi="Arial"/>
          <w:sz w:val="20"/>
          <w:szCs w:val="20"/>
        </w:rPr>
        <w:t xml:space="preserve"> </w:t>
      </w:r>
      <w:r>
        <w:rPr/>
        <w:t>Identification of BACs used for aligning physical map assemblies to chromosome arms using FISH. The results of this analysis are shown in Figure 5.</w:t>
      </w:r>
    </w:p>
    <w:tbl>
      <w:tblPr>
        <w:tblW w:w="4817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86"/>
        <w:gridCol w:w="2812"/>
        <w:gridCol w:w="919"/>
      </w:tblGrid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lone ID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osi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Repeats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0035K02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d1S: 147863: 304506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,31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0027N17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d1S: 560624: 710332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,56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0037D23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d1S: 1171403: 1328435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,07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0012F06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Bd1S: </w:t>
            </w:r>
            <w:r>
              <w:rPr>
                <w:rFonts w:cs="Arial" w:ascii="Arial" w:hAnsi="Arial"/>
                <w:sz w:val="20"/>
                <w:szCs w:val="20"/>
              </w:rPr>
              <w:t>1537097: 1734409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59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0032E05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sz w:val="20"/>
                <w:szCs w:val="20"/>
              </w:rPr>
              <w:t>Bd1S: 1907231: 2063694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,83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0008O14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sz w:val="20"/>
                <w:szCs w:val="20"/>
              </w:rPr>
              <w:t>Bd1S: 2635548: 2801693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30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0021B03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sz w:val="20"/>
                <w:szCs w:val="20"/>
              </w:rPr>
              <w:t>Bd1S: 3028832: 3173186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23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0004B12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sz w:val="20"/>
                <w:szCs w:val="20"/>
              </w:rPr>
              <w:t>Bd1S: 3276891: 3460444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68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044D24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sz w:val="20"/>
                <w:szCs w:val="20"/>
              </w:rPr>
              <w:t>Bd1S: 3878248: 4004060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,91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003A11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sz w:val="20"/>
                <w:szCs w:val="20"/>
              </w:rPr>
              <w:t>Bd1S: 4404030: 4546882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,82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0032K13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sz w:val="20"/>
                <w:szCs w:val="20"/>
              </w:rPr>
              <w:t>Bd1S: 5048843: 5206517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,89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0017K22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sz w:val="20"/>
                <w:szCs w:val="20"/>
              </w:rPr>
              <w:t>Bd1S: 5375697: 5509098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,71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037O18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sz w:val="20"/>
                <w:szCs w:val="20"/>
              </w:rPr>
              <w:t>Bd1S: 6122656: 6272292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,17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0022C04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sz w:val="20"/>
                <w:szCs w:val="20"/>
              </w:rPr>
              <w:t>Bd1S: 6574012: 6741405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,61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040G07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sz w:val="20"/>
                <w:szCs w:val="20"/>
              </w:rPr>
              <w:t>Bd1S: 7221475: 7389553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,09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013P15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sz w:val="20"/>
                <w:szCs w:val="20"/>
              </w:rPr>
              <w:t>Bd1S: 7656602: 7805960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,21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0013O16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sz w:val="20"/>
                <w:szCs w:val="20"/>
              </w:rPr>
              <w:t>Bd1S: 7926543: 8055682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,20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030L10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sz w:val="20"/>
                <w:szCs w:val="20"/>
              </w:rPr>
              <w:t>Bd1S: 8680898: 8845282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03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012L20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sz w:val="20"/>
                <w:szCs w:val="20"/>
              </w:rPr>
              <w:t>Bd1S: 8850673: 9007358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,08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0015H06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sz w:val="20"/>
                <w:szCs w:val="20"/>
              </w:rPr>
              <w:t>Bd1S: 9424591: 9569999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,80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0007G23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sz w:val="20"/>
                <w:szCs w:val="20"/>
              </w:rPr>
              <w:t>Bd1S: 9965773: 10101237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,91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0032D10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sz w:val="20"/>
                <w:szCs w:val="20"/>
              </w:rPr>
              <w:t>Bd1S: 10490542: 10652198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,18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0003J21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sz w:val="20"/>
                <w:szCs w:val="20"/>
              </w:rPr>
              <w:t>Bd1S: 10927667: 11073109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,93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0023P13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sz w:val="20"/>
                <w:szCs w:val="20"/>
              </w:rPr>
              <w:t>Bd1S: 11505702: 11632287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,48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0032F08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sz w:val="20"/>
                <w:szCs w:val="20"/>
              </w:rPr>
              <w:t>Bd1S: 12115980: 12241228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,12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0024M10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sz w:val="20"/>
                <w:szCs w:val="20"/>
              </w:rPr>
              <w:t>Bd1S: 12444261: 12575731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,81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0027D04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sz w:val="20"/>
                <w:szCs w:val="20"/>
              </w:rPr>
              <w:t>Bd1S: 12706461: 12847057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,87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019G20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sz w:val="20"/>
                <w:szCs w:val="20"/>
              </w:rPr>
              <w:t>Bd1S: 13362834: 13517753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,02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023C02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sz w:val="20"/>
                <w:szCs w:val="20"/>
              </w:rPr>
              <w:t>Bd1S: 13999817: 14137163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,45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001G04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sz w:val="20"/>
                <w:szCs w:val="20"/>
              </w:rPr>
              <w:t>Bd1S: 14561692: 14709543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,53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0020A04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sz w:val="20"/>
                <w:szCs w:val="20"/>
              </w:rPr>
              <w:t>Bd1S: 15092918: 15238493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023O18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sz w:val="20"/>
                <w:szCs w:val="20"/>
              </w:rPr>
              <w:t>Bd1S: 15449374: 15577903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0003N21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sz w:val="20"/>
                <w:szCs w:val="20"/>
              </w:rPr>
              <w:t>Bd1S: 16107590: 16251236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80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0002N01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sz w:val="20"/>
                <w:szCs w:val="20"/>
              </w:rPr>
              <w:t>Bd1S: 16344468: 16496573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,12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0009N18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sz w:val="20"/>
                <w:szCs w:val="20"/>
              </w:rPr>
              <w:t>Bd1S: 17150298: 17335777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0014L23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sz w:val="20"/>
                <w:szCs w:val="20"/>
              </w:rPr>
              <w:t>Bd1S: 17404191: 17543242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86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018P22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sz w:val="20"/>
                <w:szCs w:val="20"/>
              </w:rPr>
              <w:t>Bd1S: 18190466: 18326563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,15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0017E13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sz w:val="20"/>
                <w:szCs w:val="20"/>
              </w:rPr>
              <w:t>Bd1S: 18574112: 18708723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0010I03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sz w:val="20"/>
                <w:szCs w:val="20"/>
              </w:rPr>
              <w:t>Bd1S: 19198770: 19342731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06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0007L04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sz w:val="20"/>
                <w:szCs w:val="20"/>
              </w:rPr>
              <w:t>Bd1S: 19364297: 19511432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67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002O16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sz w:val="20"/>
                <w:szCs w:val="20"/>
              </w:rPr>
              <w:t>Bd1S: 20013520: 20160236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0024N14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sz w:val="20"/>
                <w:szCs w:val="20"/>
              </w:rPr>
              <w:t>Bd1S: 20488400: 20631457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,18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0027K03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sz w:val="20"/>
                <w:szCs w:val="20"/>
              </w:rPr>
              <w:t>Bd1S: 21168673: 21307307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0010K04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sz w:val="20"/>
                <w:szCs w:val="20"/>
              </w:rPr>
              <w:t>Bd1S: 21496092: 21643627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,83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0011I01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sz w:val="20"/>
                <w:szCs w:val="20"/>
              </w:rPr>
              <w:t>Bd1S: 21907910: 22040598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0018B03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sz w:val="20"/>
                <w:szCs w:val="20"/>
              </w:rPr>
              <w:t>Bd1S: 22412015: 22565632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,71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022H13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sz w:val="20"/>
                <w:szCs w:val="20"/>
              </w:rPr>
              <w:t>Bd1S: 23114454: 23242441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0023E14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sz w:val="20"/>
                <w:szCs w:val="20"/>
              </w:rPr>
              <w:t>Bd1S: 23230575: 23392276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,52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0043B06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sz w:val="20"/>
                <w:szCs w:val="20"/>
              </w:rPr>
              <w:t>Bd1S: 24028749: 24191469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,76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0042C21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sz w:val="20"/>
                <w:szCs w:val="20"/>
              </w:rPr>
              <w:t>Bd1S: 24228323: 24375228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,48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0026E19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sz w:val="20"/>
                <w:szCs w:val="20"/>
              </w:rPr>
              <w:t>Bd1S: 25017625: 25161139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,31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0046B12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sz w:val="20"/>
                <w:szCs w:val="20"/>
              </w:rPr>
              <w:t>Bd1S: 25556278: 25718695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,60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0018O15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sz w:val="20"/>
                <w:szCs w:val="20"/>
              </w:rPr>
              <w:t>Bd1S: 25727688: 25878318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,18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028A06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sz w:val="20"/>
                <w:szCs w:val="20"/>
              </w:rPr>
              <w:t>Bd1S: 26442023: 26591576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,02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002C04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sz w:val="20"/>
                <w:szCs w:val="20"/>
              </w:rPr>
              <w:t>Bd1S: 27060765: 27214938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,84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0006K13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sz w:val="20"/>
                <w:szCs w:val="20"/>
              </w:rPr>
              <w:t>Bd1S: 27522409: 27682274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,09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0044I06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sz w:val="20"/>
                <w:szCs w:val="20"/>
              </w:rPr>
              <w:t>Bd1S: 28135872: 28292480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,81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0043P17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sz w:val="20"/>
                <w:szCs w:val="20"/>
              </w:rPr>
              <w:t>Bd1S: 28526824: 28683718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,98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0029A09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sz w:val="20"/>
                <w:szCs w:val="20"/>
              </w:rPr>
              <w:t>Bd1S: 28940084: 29079192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,18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0032C01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sz w:val="20"/>
                <w:szCs w:val="20"/>
              </w:rPr>
              <w:t>Bd1S: 29475135: 29677346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,42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0002G12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sz w:val="20"/>
                <w:szCs w:val="20"/>
              </w:rPr>
              <w:t>Bd1S: 30075959: 30187436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,08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0007B20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sz w:val="20"/>
                <w:szCs w:val="20"/>
              </w:rPr>
              <w:t>Bd1S: 30824142: 30835981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00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0036J15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sz w:val="20"/>
                <w:szCs w:val="20"/>
              </w:rPr>
              <w:t>Bd1S: 31222238: 31387974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,86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0037D16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sz w:val="20"/>
                <w:szCs w:val="20"/>
              </w:rPr>
              <w:t>Bd1S: 31313973: 31498115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,11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0018G20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sz w:val="20"/>
                <w:szCs w:val="20"/>
              </w:rPr>
              <w:t>Bd1S: 32094917: 32274028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,54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024I19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sz w:val="20"/>
                <w:szCs w:val="20"/>
              </w:rPr>
              <w:t>Bd1S: 32507293: 32633286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014O02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sz w:val="20"/>
                <w:szCs w:val="20"/>
              </w:rPr>
              <w:t>Bd1S: 33010624: 33123772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0024G16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sz w:val="20"/>
                <w:szCs w:val="20"/>
              </w:rPr>
              <w:t>Bd1S: 33587038: 33745554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037O03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sz w:val="20"/>
                <w:szCs w:val="20"/>
              </w:rPr>
              <w:t>Bd1S: 33832455: 34023561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,87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0004L01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sz w:val="20"/>
                <w:szCs w:val="20"/>
              </w:rPr>
              <w:t>Bd1S: 34316249: 34466638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,53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011C11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sz w:val="20"/>
                <w:szCs w:val="20"/>
              </w:rPr>
              <w:t>Bd1L: 38625084: 38768816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,98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0002G19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sz w:val="20"/>
                <w:szCs w:val="20"/>
              </w:rPr>
              <w:t>Bd1L: 39219901: 39352626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,11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0030K01        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sz w:val="20"/>
                <w:szCs w:val="20"/>
              </w:rPr>
              <w:t>Bd1L: 39352642: 39424325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,60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0002I22        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sz w:val="20"/>
                <w:szCs w:val="20"/>
              </w:rPr>
              <w:t>Bd1L: 39952805: 40102980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,01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023K21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sz w:val="20"/>
                <w:szCs w:val="20"/>
              </w:rPr>
              <w:t>Bd1L: 40363127: 40508554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,17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0003G01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sz w:val="20"/>
                <w:szCs w:val="20"/>
              </w:rPr>
              <w:t>Bd1L: 41070484: 41199669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68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0017I18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sz w:val="20"/>
                <w:szCs w:val="20"/>
              </w:rPr>
              <w:t>Bd1L: 41400831: 41536057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35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0006H08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sz w:val="20"/>
                <w:szCs w:val="20"/>
              </w:rPr>
              <w:t>Bd1L: 42291978: 42445395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,82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0034B17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sz w:val="20"/>
                <w:szCs w:val="20"/>
              </w:rPr>
              <w:t>Bd1L: 42516220: 42665540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,89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0022M24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sz w:val="20"/>
                <w:szCs w:val="20"/>
              </w:rPr>
              <w:t>Bd1L: 43211660: 43355407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,71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004P09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sz w:val="20"/>
                <w:szCs w:val="20"/>
              </w:rPr>
              <w:t>Bd1L: 43536825: 43670757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003O14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sz w:val="20"/>
                <w:szCs w:val="20"/>
              </w:rPr>
              <w:t>Bd1L: 43968448: 44100412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0046B04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sz w:val="20"/>
                <w:szCs w:val="20"/>
              </w:rPr>
              <w:t>Bd1L: 44701450: 44835069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,04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0009H21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sz w:val="20"/>
                <w:szCs w:val="20"/>
              </w:rPr>
              <w:t>Bd1L: 45130478: 45275483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,09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019N18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sz w:val="20"/>
                <w:szCs w:val="20"/>
              </w:rPr>
              <w:t>Bd1L: 45624834: 45763826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,21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0039A23        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sz w:val="20"/>
                <w:szCs w:val="20"/>
              </w:rPr>
              <w:t>Bd1L: 45904934: 46085862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,61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025P22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sz w:val="20"/>
                <w:szCs w:val="20"/>
              </w:rPr>
              <w:t>Bd1L: 46564769: 46692954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03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0045K11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sz w:val="20"/>
                <w:szCs w:val="20"/>
              </w:rPr>
              <w:t>Bd1L: 47017729: 47159607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,08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0018I01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sz w:val="20"/>
                <w:szCs w:val="20"/>
              </w:rPr>
              <w:t>Bd1L: 47327837: 47472575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,80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0018A03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sz w:val="20"/>
                <w:szCs w:val="20"/>
              </w:rPr>
              <w:t>Bd1L: 48153393: 48351371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,13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044L08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sz w:val="20"/>
                <w:szCs w:val="20"/>
              </w:rPr>
              <w:t>Bd1L: 48612347: 48783561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01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0016L07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sz w:val="20"/>
                <w:szCs w:val="20"/>
              </w:rPr>
              <w:t>Bd1L: 49131764: 49282548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,24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042L08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sz w:val="20"/>
                <w:szCs w:val="20"/>
              </w:rPr>
              <w:t>Bd1L: 49567141: 49756854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,48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0003G14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sz w:val="20"/>
                <w:szCs w:val="20"/>
              </w:rPr>
              <w:t>Bd1L: 50139085: 50274374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,12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0007A17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sz w:val="20"/>
                <w:szCs w:val="20"/>
              </w:rPr>
              <w:t>Bd1L: 50488742: 50629310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,81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0002G03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sz w:val="20"/>
                <w:szCs w:val="20"/>
              </w:rPr>
              <w:t>Bd1L: 50987420: 51131768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,02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0002M19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sz w:val="20"/>
                <w:szCs w:val="20"/>
              </w:rPr>
              <w:t>Bd1L: 51404954: 51599184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,45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035K24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sz w:val="20"/>
                <w:szCs w:val="20"/>
              </w:rPr>
              <w:t>Bd1L: 51720482: 51914140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,53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0046C24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sz w:val="20"/>
                <w:szCs w:val="20"/>
              </w:rPr>
              <w:t>Bd1L: 52577876: 52717406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,29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0020C13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sz w:val="20"/>
                <w:szCs w:val="20"/>
              </w:rPr>
              <w:t>Bd1L: 52998818: 53110321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,83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0011F10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sz w:val="20"/>
                <w:szCs w:val="20"/>
              </w:rPr>
              <w:t>Bd1L: 53395079: 53532078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55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0046G17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sz w:val="20"/>
                <w:szCs w:val="20"/>
              </w:rPr>
              <w:t>Bd1L: 54082210: 54253048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047M09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sz w:val="20"/>
                <w:szCs w:val="20"/>
              </w:rPr>
              <w:t>Bd1L: 54775761: 54934862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,12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036M23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sz w:val="20"/>
                <w:szCs w:val="20"/>
              </w:rPr>
              <w:t>Bd1L: 55099293: 55274619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,70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0011D03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sz w:val="20"/>
                <w:szCs w:val="20"/>
              </w:rPr>
              <w:t>Bd1L: 55361479: 55401129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86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044C20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sz w:val="20"/>
                <w:szCs w:val="20"/>
              </w:rPr>
              <w:t>Bd1L: 56154348: 56285508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,71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013C18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sz w:val="20"/>
                <w:szCs w:val="20"/>
              </w:rPr>
              <w:t>Bd1L: 56402015: 56523891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028P17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sz w:val="20"/>
                <w:szCs w:val="20"/>
              </w:rPr>
              <w:t>Bd1L: 57093738: 57225377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0022N20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sz w:val="20"/>
                <w:szCs w:val="20"/>
              </w:rPr>
              <w:t>Bd1L: 57208701: 57348499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,96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0019B04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sz w:val="20"/>
                <w:szCs w:val="20"/>
              </w:rPr>
              <w:t>Bd1L: 58011832: 58155264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,18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003K21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sz w:val="20"/>
                <w:szCs w:val="20"/>
              </w:rPr>
              <w:t>Bd1L: 58350464: 58480351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,82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0010A14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sz w:val="20"/>
                <w:szCs w:val="20"/>
              </w:rPr>
              <w:t>Bd1L: 59503419: 59676696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0008E12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sz w:val="20"/>
                <w:szCs w:val="20"/>
              </w:rPr>
              <w:t>Bd1L: 60079495: 60251020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,16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0005H16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sz w:val="20"/>
                <w:szCs w:val="20"/>
              </w:rPr>
              <w:t>Bd1L: 60258365: 60413281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037A14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sz w:val="20"/>
                <w:szCs w:val="20"/>
              </w:rPr>
              <w:t>Bd1L: 61095306: 61288697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,17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0012H18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sz w:val="20"/>
                <w:szCs w:val="20"/>
              </w:rPr>
              <w:t>Bd1L: 61475648: 61619144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003A21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sz w:val="20"/>
                <w:szCs w:val="20"/>
              </w:rPr>
              <w:t>Bd1L: 61920716: 62077069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0034M17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sz w:val="20"/>
                <w:szCs w:val="20"/>
              </w:rPr>
              <w:t>Bd1L: 62501248: 62642447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0045D19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sz w:val="20"/>
                <w:szCs w:val="20"/>
              </w:rPr>
              <w:t>Bd1L: 63062019: 63221983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,31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022G04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sz w:val="20"/>
                <w:szCs w:val="20"/>
              </w:rPr>
              <w:t>Bd1L: 63557791: 63711230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,60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0013D23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sz w:val="20"/>
                <w:szCs w:val="20"/>
              </w:rPr>
              <w:t>Bd1L: 64120769: 64297730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,02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011I02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sz w:val="20"/>
                <w:szCs w:val="20"/>
              </w:rPr>
              <w:t>Bd1L: 64559074: 64702171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,84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0003I14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sz w:val="20"/>
                <w:szCs w:val="20"/>
              </w:rPr>
              <w:t>Bd1L: 65067565: 65202176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,09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0046P14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sz w:val="20"/>
                <w:szCs w:val="20"/>
              </w:rPr>
              <w:t>Bd1L: 65376014: 65522455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,81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0009I15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sz w:val="20"/>
                <w:szCs w:val="20"/>
              </w:rPr>
              <w:t>Bd1L: 65946210: 66098108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,98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026H13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sz w:val="20"/>
                <w:szCs w:val="20"/>
              </w:rPr>
              <w:t>Bd1L: 66197674: 66346594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,18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030D22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sz w:val="20"/>
                <w:szCs w:val="20"/>
              </w:rPr>
              <w:t>Bd1L: 67065313: 67205367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,08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0019B19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sz w:val="20"/>
                <w:szCs w:val="20"/>
              </w:rPr>
              <w:t>Bd1L: 67392232: 67529032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00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003K24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sz w:val="20"/>
                <w:szCs w:val="20"/>
              </w:rPr>
              <w:t>Bd1L: 67945518: 68072820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,86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0011O07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sz w:val="20"/>
                <w:szCs w:val="20"/>
              </w:rPr>
              <w:t>Bd1L: 68533765: 68686250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,11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0043A05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sz w:val="20"/>
                <w:szCs w:val="20"/>
              </w:rPr>
              <w:t>Bd1L: 68898017: 69053532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,54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004O01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sz w:val="20"/>
                <w:szCs w:val="20"/>
              </w:rPr>
              <w:t>Bd1L: 69023274: 69164463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,47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039M08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sz w:val="20"/>
                <w:szCs w:val="20"/>
              </w:rPr>
              <w:t>Bd1L: 69966292: 70146601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,34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0040G14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sz w:val="20"/>
                <w:szCs w:val="20"/>
              </w:rPr>
              <w:t>Bd1L: 70435911: 70578835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,94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017K19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sz w:val="20"/>
                <w:szCs w:val="20"/>
              </w:rPr>
              <w:t>Bd1L: 71146553: 71281318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0021F18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sz w:val="20"/>
                <w:szCs w:val="20"/>
              </w:rPr>
              <w:t>Bd1L: 71455475: 71597258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0041A08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sz w:val="20"/>
                <w:szCs w:val="20"/>
              </w:rPr>
              <w:t>Bd1L: 72027767: 72181888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97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002N07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sz w:val="20"/>
                <w:szCs w:val="20"/>
              </w:rPr>
              <w:t>Bd1L: 72465040: 72619352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45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0005K09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sz w:val="20"/>
                <w:szCs w:val="20"/>
              </w:rPr>
              <w:t>Bd1L: 72948475: 73083942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87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039K17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sz w:val="20"/>
                <w:szCs w:val="20"/>
              </w:rPr>
              <w:t>Bd1L: 73601518: 73740071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12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0033F06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sz w:val="20"/>
                <w:szCs w:val="20"/>
              </w:rPr>
              <w:t>Bd1L: 74020535: 74180685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77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035K23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sz w:val="20"/>
                <w:szCs w:val="20"/>
              </w:rPr>
              <w:t>Bd1L: 74475472: 74659792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,79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0038A01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d2S: 1022: 132144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lang w:val="en-US"/>
              </w:rPr>
              <w:t>4,73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0026H23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d2S: 501743: 631176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lang w:val="en-US"/>
              </w:rPr>
              <w:t>5,15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b0039C09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d2S: 1311448: 1507438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lang w:val="en-US"/>
              </w:rPr>
              <w:t>6,21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0027K15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d2S: 1864643: 2004976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lang w:val="en-US"/>
              </w:rPr>
              <w:t>4,27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b0035C01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d2S: 2500100: 2659222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lang w:val="en-US"/>
              </w:rPr>
              <w:t>4,28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b0002F19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d2S: 2858161: 3010741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lang w:val="en-US"/>
              </w:rPr>
              <w:t>5,64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0028O04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d2S: 3492740: 3587755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lang w:val="en-US"/>
              </w:rPr>
              <w:t>10,20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b0048M15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d2S: 3999943: 4170302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lang w:val="en-US"/>
              </w:rPr>
              <w:t>18,58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0002P22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d2S: 4319740: 4509765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lang w:val="en-US"/>
              </w:rPr>
              <w:t>7,60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0045F24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d2S: 6004397: 6146555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lang w:val="en-US"/>
              </w:rPr>
              <w:t>12,87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0047M10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d2S: 7007047: 7144308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lang w:val="en-US"/>
              </w:rPr>
              <w:t>8,94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0019E04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d2S: 8843922: 9006117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lang w:val="en-US"/>
              </w:rPr>
              <w:t>13,8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0012B07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d2S: 9006125: 9148678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lang w:val="en-US"/>
              </w:rPr>
              <w:t>6,31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0005E09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d2S: 10380990: 10507985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lang w:val="en-US"/>
              </w:rPr>
              <w:t>10,31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b0048L18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d2S: 12984227: 13000547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lang w:val="en-US"/>
              </w:rPr>
              <w:t>8,85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0044D02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d2S: 14006553: 14195269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lang w:val="en-US"/>
              </w:rPr>
              <w:t>11,1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0017D02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d2S: 15866689: 16021967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lang w:val="en-US"/>
              </w:rPr>
              <w:t>17,9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0031J04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d2S: 16021976: 16162135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lang w:val="en-US"/>
              </w:rPr>
              <w:t>12,06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0047D12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d2S: 17856422: 17996794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lang w:val="en-US"/>
              </w:rPr>
              <w:t>27,25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0021H13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d2S: 18176419: 18323680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lang w:val="en-US"/>
              </w:rPr>
              <w:t>28,06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0026K14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d2S: 19861012: 20005795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lang w:val="en-US"/>
              </w:rPr>
              <w:t>15,73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0043C22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d2S: 20005803: 20143867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lang w:val="en-US"/>
              </w:rPr>
              <w:t>25,91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b0006D07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d2S: 20880418: 21008785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lang w:val="en-US"/>
              </w:rPr>
              <w:t>17,52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b0015N23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d2S: 21980992: 22118800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lang w:val="en-US"/>
              </w:rPr>
              <w:t>12,71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b0038L02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d2S: 22509927: 22639901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lang w:val="en-US"/>
              </w:rPr>
              <w:t>23,44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b0011O19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d2S: 25393226: 25510444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lang w:val="en-US"/>
              </w:rPr>
              <w:t>14,12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b0031J17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d2L: 33543920: 33664342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lang w:val="en-US"/>
              </w:rPr>
              <w:t>15,14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0014K11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d2L: 34309867: 34503922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lang w:val="en-US"/>
              </w:rPr>
              <w:t>8,53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b0003D21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d2L: 35507055: 35522066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lang w:val="en-US"/>
              </w:rPr>
              <w:t>19,01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b0007E06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d2L: 36376507: 36505573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lang w:val="en-US"/>
              </w:rPr>
              <w:t>18,82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b0022I07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d2L: 38509106: 38646001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lang w:val="en-US"/>
              </w:rPr>
              <w:t>9,09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0024L09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d2L: 38997728: 39192842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lang w:val="en-US"/>
              </w:rPr>
              <w:t>8,39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b0031K20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d2L: 39779799: 39931474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lang w:val="en-US"/>
              </w:rPr>
              <w:t>5,43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b0016E24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d2L: 39997753: 40003453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lang w:val="en-US"/>
              </w:rPr>
              <w:t>1,65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0043N06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d2L: 41508421: 41714064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lang w:val="en-US"/>
              </w:rPr>
              <w:t>18,78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0008H07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d2L: 42500887: 42664133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lang w:val="en-US"/>
              </w:rPr>
              <w:t>14,08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b0018H13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d2L: 42943153: 43001509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lang w:val="en-US"/>
              </w:rPr>
              <w:t>9,64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0029H05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d2L: 43505258: 43648404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lang w:val="en-US"/>
              </w:rPr>
              <w:t>13,83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0009N24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d2L: 44005924: 44173470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lang w:val="en-US"/>
              </w:rPr>
              <w:t>13,71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b0041G17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d2L: 44876290: 45007631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lang w:val="en-US"/>
              </w:rPr>
              <w:t>13,75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b0031I09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d2L: 46500135: 46639653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lang w:val="en-US"/>
              </w:rPr>
              <w:t>7,51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b0040K17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d2L: 47000159: 47021312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lang w:val="en-US"/>
              </w:rPr>
              <w:t>4,78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b0019P09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d2L: 48369110: 48504229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lang w:val="en-US"/>
              </w:rPr>
              <w:t>3,43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b0041J21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d2L: 49505774: 49706051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lang w:val="en-US"/>
              </w:rPr>
              <w:t>9,11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b0038L04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d2L: 50005019: 50143082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lang w:val="en-US"/>
              </w:rPr>
              <w:t>5,40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b0012J01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d2L: 51003290: 51006240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lang w:val="en-US"/>
              </w:rPr>
              <w:t>0,00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0031O24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d2L: 52001822: 52162247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lang w:val="en-US"/>
              </w:rPr>
              <w:t>4,16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0036P06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d2L: 52875522: 53003468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lang w:val="en-US"/>
              </w:rPr>
              <w:t>5,61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0027O24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d2L: 53007896: 53168487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lang w:val="en-US"/>
              </w:rPr>
              <w:t>8,87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b0040O17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d2L: 53370233: 53504052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lang w:val="en-US"/>
              </w:rPr>
              <w:t>4,56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b0036G07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d2L: 53816466: 54010118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lang w:val="en-US"/>
              </w:rPr>
              <w:t>3,84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b0027N08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d2L: 54420021: 54540398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lang w:val="en-US"/>
              </w:rPr>
              <w:t>9,29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b0047O03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d2L: 55698147: 55846468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lang w:val="en-US"/>
              </w:rPr>
              <w:t>5,48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0038M22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d2L: 56336703: 56502216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lang w:val="en-US"/>
              </w:rPr>
              <w:t>4,16%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0038G14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pacing w:before="0" w:after="200"/>
              <w:ind w:left="299" w:hanging="119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d2L: 57002804: 57148130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lang w:val="en-US"/>
              </w:rPr>
              <w:t>7,24%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 – short arm. L – long arm</w:t>
      </w:r>
    </w:p>
    <w:p>
      <w:pPr>
        <w:pStyle w:val="Normal"/>
        <w:spacing w:before="0" w:after="2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footerReference w:type="default" r:id="rId2"/>
      <w:type w:val="nextPage"/>
      <w:pgSz w:w="11906" w:h="16838"/>
      <w:pgMar w:left="1440" w:right="1440" w:gutter="0" w:header="0" w:top="1134" w:footer="708" w:bottom="113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eaderChar">
    <w:name w:val="Header Char"/>
    <w:basedOn w:val="DefaultParagraphFont"/>
    <w:qFormat/>
    <w:rPr>
      <w:sz w:val="22"/>
      <w:szCs w:val="22"/>
      <w:lang w:val="en-GB"/>
    </w:rPr>
  </w:style>
  <w:style w:type="character" w:styleId="FooterChar">
    <w:name w:val="Footer Char"/>
    <w:basedOn w:val="DefaultParagraphFont"/>
    <w:qFormat/>
    <w:rPr>
      <w:sz w:val="22"/>
      <w:szCs w:val="2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3T16:54:00Z</dcterms:created>
  <dc:creator>mwb</dc:creator>
  <dc:description/>
  <cp:keywords/>
  <dc:language>en-US</dc:language>
  <cp:lastModifiedBy>michael bevan</cp:lastModifiedBy>
  <dcterms:modified xsi:type="dcterms:W3CDTF">2010-09-23T16:54:00Z</dcterms:modified>
  <cp:revision>2</cp:revision>
  <dc:subject/>
  <dc:title>Supplementary Information</dc:title>
</cp:coreProperties>
</file>